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4F085">
      <w:pPr>
        <w:jc w:val="center"/>
        <w:rPr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S1 Table.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 xml:space="preserve"> Phosphoproteomics results of FadR in WT SS2 and 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baseline"/>
        </w:rPr>
        <w:t>Δstk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.</w:t>
      </w:r>
    </w:p>
    <w:tbl>
      <w:tblPr>
        <w:tblStyle w:val="3"/>
        <w:tblW w:w="890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6335"/>
      </w:tblGrid>
      <w:tr w14:paraId="7CE239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5974170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rotein accession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C8C824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0A0H3MZ02</w:t>
            </w:r>
          </w:p>
        </w:tc>
      </w:tr>
      <w:tr w14:paraId="533DA3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71BCF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5AC4928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230</w:t>
            </w:r>
          </w:p>
        </w:tc>
      </w:tr>
      <w:tr w14:paraId="09E252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6AE2C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D23E1C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</w:t>
            </w:r>
          </w:p>
        </w:tc>
      </w:tr>
      <w:tr w14:paraId="7EDC7F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0744DCC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rotein description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B3EB78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ntR family regulatory protein OS=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Streptococcus su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strain BM407) OX=568814 GN=SSUBM407_0781 PE=4 SV=1</w:t>
            </w:r>
          </w:p>
        </w:tc>
      </w:tr>
      <w:tr w14:paraId="09AE04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14299D0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2AAB5E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SSUBM407_0781 </w:t>
            </w:r>
          </w:p>
        </w:tc>
      </w:tr>
      <w:tr w14:paraId="3C4EF7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0E45ED2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Localization probability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6D5438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</w:t>
            </w:r>
          </w:p>
        </w:tc>
      </w:tr>
      <w:tr w14:paraId="6976F5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53D6051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EP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4511BD66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0016637</w:t>
            </w:r>
          </w:p>
        </w:tc>
      </w:tr>
      <w:tr w14:paraId="5C2709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36DCC8A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core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60B2E4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48.527</w:t>
            </w:r>
          </w:p>
        </w:tc>
      </w:tr>
      <w:tr w14:paraId="7E6517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1512DE2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harge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C5BEFF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3</w:t>
            </w:r>
          </w:p>
        </w:tc>
      </w:tr>
      <w:tr w14:paraId="6ACD97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7C1D630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Modified sequence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47AFDA6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MT(1)LHGLNDHK</w:t>
            </w:r>
          </w:p>
        </w:tc>
      </w:tr>
      <w:tr w14:paraId="30F736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7560AB0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Mass error [ppm]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5D96BB36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-0.53707</w:t>
            </w:r>
          </w:p>
        </w:tc>
      </w:tr>
      <w:tr w14:paraId="5CF4F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0175234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tk_1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235BC4E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06F77F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6B673FC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tk_2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56C55A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4DFB3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071D561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tk_3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38B6A00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4A6791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71BC92B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WT_1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186A1E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69E9A6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6773F3D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WT_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02B015C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958</w:t>
            </w:r>
          </w:p>
        </w:tc>
      </w:tr>
      <w:tr w14:paraId="276607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3CDE265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WT_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54FD8EF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.1</w:t>
            </w:r>
          </w:p>
        </w:tc>
      </w:tr>
      <w:tr w14:paraId="6BC848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747AD12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tk/WT Ratio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A1E2C9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7CCAD7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46B18CF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tk/WT P value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1608999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2B317A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5" w:type="dxa"/>
            <w:tcBorders>
              <w:tl2br w:val="nil"/>
              <w:tr2bl w:val="nil"/>
            </w:tcBorders>
          </w:tcPr>
          <w:p w14:paraId="33AD167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Subcellular localizatio</w:t>
            </w:r>
          </w:p>
        </w:tc>
        <w:tc>
          <w:tcPr>
            <w:tcW w:w="6335" w:type="dxa"/>
            <w:tcBorders>
              <w:tl2br w:val="nil"/>
              <w:tr2bl w:val="nil"/>
            </w:tcBorders>
          </w:tcPr>
          <w:p w14:paraId="688FE9D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ytoplasmic</w:t>
            </w:r>
          </w:p>
        </w:tc>
      </w:tr>
    </w:tbl>
    <w:p w14:paraId="2CAE4A3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wZDc2Zjc4MGVjN2I3MzcwOTQwMTY1YWY3NTc4NGUifQ=="/>
  </w:docVars>
  <w:rsids>
    <w:rsidRoot w:val="00000000"/>
    <w:rsid w:val="220823C0"/>
    <w:rsid w:val="3D3A6A37"/>
    <w:rsid w:val="58642F79"/>
    <w:rsid w:val="5AE5045A"/>
    <w:rsid w:val="660D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29</Characters>
  <Lines>0</Lines>
  <Paragraphs>0</Paragraphs>
  <TotalTime>0</TotalTime>
  <ScaleCrop>false</ScaleCrop>
  <LinksUpToDate>false</LinksUpToDate>
  <CharactersWithSpaces>4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1:49:00Z</dcterms:created>
  <dc:creator>Administrator</dc:creator>
  <cp:lastModifiedBy>S. L</cp:lastModifiedBy>
  <dcterms:modified xsi:type="dcterms:W3CDTF">2025-09-03T03:0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53D2FEA2658441CA84F9E7AEDB2AF3F_12</vt:lpwstr>
  </property>
  <property fmtid="{D5CDD505-2E9C-101B-9397-08002B2CF9AE}" pid="4" name="KSOTemplateDocerSaveRecord">
    <vt:lpwstr>eyJoZGlkIjoiNmMwZDc2Zjc4MGVjN2I3MzcwOTQwMTY1YWY3NTc4NGUiLCJ1c2VySWQiOiIyODMxMjMxNTIifQ==</vt:lpwstr>
  </property>
</Properties>
</file>